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F5D9D4" w14:textId="77777777" w:rsidR="00C05922" w:rsidRDefault="00C05922" w:rsidP="00C05922">
      <w:pPr>
        <w:spacing w:line="480" w:lineRule="auto"/>
        <w:rPr>
          <w:rFonts w:ascii="Times New Roman" w:hAnsi="Times New Roman" w:cs="Times New Roman"/>
          <w:b/>
          <w:sz w:val="32"/>
          <w:szCs w:val="28"/>
          <w:lang w:val="en-US"/>
        </w:rPr>
      </w:pPr>
      <w:r>
        <w:rPr>
          <w:rFonts w:ascii="Times New Roman" w:hAnsi="Times New Roman" w:cs="Times New Roman"/>
          <w:b/>
          <w:sz w:val="32"/>
          <w:szCs w:val="28"/>
          <w:lang w:val="en-US"/>
        </w:rPr>
        <w:t>Coagul</w:t>
      </w:r>
      <w:bookmarkStart w:id="0" w:name="_GoBack"/>
      <w:bookmarkEnd w:id="0"/>
      <w:r>
        <w:rPr>
          <w:rFonts w:ascii="Times New Roman" w:hAnsi="Times New Roman" w:cs="Times New Roman"/>
          <w:b/>
          <w:sz w:val="32"/>
          <w:szCs w:val="28"/>
          <w:lang w:val="en-US"/>
        </w:rPr>
        <w:t>opathy in</w:t>
      </w:r>
      <w:r w:rsidRPr="0015331C">
        <w:rPr>
          <w:rFonts w:ascii="Times New Roman" w:hAnsi="Times New Roman" w:cs="Times New Roman"/>
          <w:b/>
          <w:sz w:val="32"/>
          <w:szCs w:val="28"/>
          <w:lang w:val="en-US"/>
        </w:rPr>
        <w:t xml:space="preserve"> childhood acute lymphoblastic leukemia: assessing the </w:t>
      </w:r>
      <w:r>
        <w:rPr>
          <w:rFonts w:ascii="Times New Roman" w:hAnsi="Times New Roman" w:cs="Times New Roman"/>
          <w:b/>
          <w:sz w:val="32"/>
          <w:szCs w:val="28"/>
          <w:lang w:val="en-US"/>
        </w:rPr>
        <w:t>impact</w:t>
      </w:r>
      <w:r w:rsidRPr="0015331C">
        <w:rPr>
          <w:rFonts w:ascii="Times New Roman" w:hAnsi="Times New Roman" w:cs="Times New Roman"/>
          <w:b/>
          <w:sz w:val="32"/>
          <w:szCs w:val="28"/>
          <w:lang w:val="en-US"/>
        </w:rPr>
        <w:t xml:space="preserve"> of therapeutic managemen</w:t>
      </w:r>
      <w:r>
        <w:rPr>
          <w:rFonts w:ascii="Times New Roman" w:hAnsi="Times New Roman" w:cs="Times New Roman"/>
          <w:b/>
          <w:sz w:val="32"/>
          <w:szCs w:val="28"/>
          <w:lang w:val="en-US"/>
        </w:rPr>
        <w:t>t</w:t>
      </w:r>
    </w:p>
    <w:p w14:paraId="0BB2829E" w14:textId="5A49B0C1" w:rsidR="00C05922" w:rsidRDefault="00C05922" w:rsidP="00C05922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illiam Osei-OW</w:t>
      </w:r>
      <w:r w:rsidRPr="001F5F77">
        <w:rPr>
          <w:rFonts w:ascii="Times New Roman" w:hAnsi="Times New Roman" w:cs="Times New Roman"/>
          <w:sz w:val="24"/>
          <w:szCs w:val="24"/>
          <w:lang w:val="en-US"/>
        </w:rPr>
        <w:t>usu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F5F7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95560">
        <w:rPr>
          <w:rFonts w:ascii="Times New Roman" w:hAnsi="Times New Roman" w:cs="Times New Roman"/>
          <w:sz w:val="24"/>
          <w:szCs w:val="24"/>
        </w:rPr>
        <w:t>David Ofosu Ntiamoa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Gordon Asare Akuff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255B7">
        <w:rPr>
          <w:rFonts w:ascii="Times New Roman" w:hAnsi="Times New Roman" w:cs="Times New Roman"/>
          <w:sz w:val="24"/>
          <w:szCs w:val="24"/>
        </w:rPr>
        <w:t>Selina Mintaa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625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5F77">
        <w:rPr>
          <w:rFonts w:ascii="Times New Roman" w:hAnsi="Times New Roman" w:cs="Times New Roman"/>
          <w:sz w:val="24"/>
          <w:szCs w:val="24"/>
          <w:lang w:val="en-US"/>
        </w:rPr>
        <w:t>Michael Owusu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F5F77">
        <w:rPr>
          <w:rFonts w:ascii="Times New Roman" w:hAnsi="Times New Roman" w:cs="Times New Roman"/>
          <w:sz w:val="24"/>
          <w:szCs w:val="24"/>
          <w:lang w:val="en-US"/>
        </w:rPr>
        <w:t>, Benedict Sackey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F5F77">
        <w:rPr>
          <w:rFonts w:ascii="Times New Roman" w:hAnsi="Times New Roman" w:cs="Times New Roman"/>
          <w:sz w:val="24"/>
          <w:szCs w:val="24"/>
          <w:lang w:val="en-US"/>
        </w:rPr>
        <w:t xml:space="preserve"> Lilian Antwi-Boateng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F5F7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625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aniwu A</w:t>
      </w:r>
      <w:r w:rsidRPr="008255B7">
        <w:rPr>
          <w:rFonts w:ascii="Times New Roman" w:hAnsi="Times New Roman" w:cs="Times New Roman"/>
          <w:sz w:val="24"/>
          <w:szCs w:val="24"/>
        </w:rPr>
        <w:t>bdu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F5F77">
        <w:rPr>
          <w:rFonts w:ascii="Times New Roman" w:hAnsi="Times New Roman" w:cs="Times New Roman"/>
          <w:sz w:val="24"/>
          <w:szCs w:val="24"/>
          <w:lang w:val="en-US"/>
        </w:rPr>
        <w:t>Max Annani-Akollor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1F5F77">
        <w:rPr>
          <w:rFonts w:ascii="Times New Roman" w:hAnsi="Times New Roman" w:cs="Times New Roman"/>
          <w:sz w:val="24"/>
          <w:szCs w:val="24"/>
          <w:lang w:val="en-US"/>
        </w:rPr>
        <w:t>, Eddie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F5F77">
        <w:rPr>
          <w:rFonts w:ascii="Times New Roman" w:hAnsi="Times New Roman" w:cs="Times New Roman"/>
          <w:sz w:val="24"/>
          <w:szCs w:val="24"/>
          <w:lang w:val="en-US"/>
        </w:rPr>
        <w:t>Williams Owiredu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1F5F77">
        <w:rPr>
          <w:rFonts w:ascii="Times New Roman" w:hAnsi="Times New Roman" w:cs="Times New Roman"/>
          <w:sz w:val="24"/>
          <w:szCs w:val="24"/>
          <w:lang w:val="en-US"/>
        </w:rPr>
        <w:t>, Alexander Yaw Debrah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F5F77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5F77">
        <w:rPr>
          <w:rFonts w:ascii="Times New Roman" w:hAnsi="Times New Roman" w:cs="Times New Roman"/>
          <w:sz w:val="24"/>
          <w:szCs w:val="24"/>
          <w:lang w:val="en-US"/>
        </w:rPr>
        <w:t>Otchere Addai-Mensah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*</w:t>
      </w:r>
    </w:p>
    <w:p w14:paraId="0447BD30" w14:textId="77777777" w:rsidR="00C05922" w:rsidRDefault="00C05922" w:rsidP="00C05922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4EA8CEFA" w14:textId="0E67F682" w:rsidR="0098420D" w:rsidRPr="00AE7D01" w:rsidRDefault="0098420D" w:rsidP="0098420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Table </w:t>
      </w:r>
      <w:r w:rsidR="00E466A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1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.</w:t>
      </w:r>
      <w:r w:rsidRPr="00AE7D0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Comparison of haematological profiles of controls and cases</w:t>
      </w:r>
      <w:r w:rsidRPr="00AE7D0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tbl>
      <w:tblPr>
        <w:tblW w:w="919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04"/>
        <w:gridCol w:w="2458"/>
        <w:gridCol w:w="2276"/>
        <w:gridCol w:w="1456"/>
      </w:tblGrid>
      <w:tr w:rsidR="0098420D" w:rsidRPr="00AE7D01" w14:paraId="6EC75053" w14:textId="77777777" w:rsidTr="00AF4B3D">
        <w:trPr>
          <w:trHeight w:val="621"/>
        </w:trPr>
        <w:tc>
          <w:tcPr>
            <w:tcW w:w="3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193772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70D61A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ase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2D25414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F03252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98420D" w:rsidRPr="00AE7D01" w14:paraId="00257811" w14:textId="77777777" w:rsidTr="00AF4B3D">
        <w:trPr>
          <w:trHeight w:val="621"/>
        </w:trPr>
        <w:tc>
          <w:tcPr>
            <w:tcW w:w="30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17D81" w14:textId="77777777" w:rsidR="0098420D" w:rsidRPr="008D6F16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6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BC (10</w:t>
            </w:r>
            <w:r w:rsidRPr="008D6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6</w:t>
            </w:r>
            <w:r w:rsidRPr="008D6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µl)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8B9B9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2±0.76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199AB6C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4±0.41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2376F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98420D" w:rsidRPr="00AE7D01" w14:paraId="45B4C3C6" w14:textId="77777777" w:rsidTr="00AF4B3D">
        <w:trPr>
          <w:trHeight w:val="62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BD661" w14:textId="77777777" w:rsidR="0098420D" w:rsidRPr="008D6F16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6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emoglobin (g/dl)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C158B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02±1.98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33303D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15±1.0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E7D97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98420D" w:rsidRPr="00AE7D01" w14:paraId="37DFE264" w14:textId="77777777" w:rsidTr="00AF4B3D">
        <w:trPr>
          <w:trHeight w:val="62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76C6E" w14:textId="77777777" w:rsidR="0098420D" w:rsidRPr="008D6F16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6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CT (%)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78835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71±5.78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5147B4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.47±2.5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86DFA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98420D" w:rsidRPr="00AE7D01" w14:paraId="525E0889" w14:textId="77777777" w:rsidTr="00AF4B3D">
        <w:trPr>
          <w:trHeight w:val="62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CF69D" w14:textId="77777777" w:rsidR="0098420D" w:rsidRPr="008D6F16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6F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CV (</w:t>
            </w:r>
            <w:proofErr w:type="spellStart"/>
            <w:r w:rsidRPr="008D6F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l</w:t>
            </w:r>
            <w:proofErr w:type="spellEnd"/>
            <w:r w:rsidRPr="008D6F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DA82B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0.19±5.0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79703C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6.35±7.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375E1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</w:tr>
      <w:tr w:rsidR="0098420D" w:rsidRPr="00AE7D01" w14:paraId="41B81DF7" w14:textId="77777777" w:rsidTr="00AF4B3D">
        <w:trPr>
          <w:trHeight w:val="62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A5AC4" w14:textId="77777777" w:rsidR="0098420D" w:rsidRPr="008D6F16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6F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            </w:t>
            </w:r>
          </w:p>
          <w:p w14:paraId="7CF8F9BA" w14:textId="77777777" w:rsidR="0098420D" w:rsidRPr="008D6F16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6F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CH (</w:t>
            </w:r>
            <w:proofErr w:type="spellStart"/>
            <w:r w:rsidRPr="008D6F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8D6F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13D64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.25±2.1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ED2A07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91±2.6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21C64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</w:tr>
      <w:tr w:rsidR="0098420D" w:rsidRPr="00AE7D01" w14:paraId="33FC2FD7" w14:textId="77777777" w:rsidTr="00AF4B3D">
        <w:trPr>
          <w:trHeight w:val="62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26D76" w14:textId="77777777" w:rsidR="0098420D" w:rsidRPr="008D6F16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6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CHC (g/dl)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E34D1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23±1.39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0CED72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89±5.6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E1F1B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6</w:t>
            </w:r>
          </w:p>
        </w:tc>
      </w:tr>
      <w:tr w:rsidR="0098420D" w:rsidRPr="00AE7D01" w14:paraId="071AFF99" w14:textId="77777777" w:rsidTr="00AF4B3D">
        <w:trPr>
          <w:trHeight w:val="62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42D8F" w14:textId="77777777" w:rsidR="0098420D" w:rsidRPr="008D6F16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6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WBC (10</w:t>
            </w:r>
            <w:r w:rsidRPr="008D6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  <w:r w:rsidRPr="008D6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µl)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4BAB7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7 (1.89-7.12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4BCA62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0 (4.62-7.83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FEB83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 w:rsidR="0098420D" w:rsidRPr="00AE7D01" w14:paraId="5B276DCE" w14:textId="77777777" w:rsidTr="00AF4B3D">
        <w:trPr>
          <w:trHeight w:val="62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C3F90" w14:textId="77777777" w:rsidR="0098420D" w:rsidRPr="008D6F16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6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                                                                            Neutrophil (%)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F4CE2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.75 (18.50-53.45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253E35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.80 (32.30-48.75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07BBA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4</w:t>
            </w:r>
          </w:p>
        </w:tc>
      </w:tr>
      <w:tr w:rsidR="0098420D" w:rsidRPr="00AE7D01" w14:paraId="354942B7" w14:textId="77777777" w:rsidTr="00AF4B3D">
        <w:trPr>
          <w:trHeight w:val="62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C4C95" w14:textId="77777777" w:rsidR="0098420D" w:rsidRPr="008D6F16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6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utrophil Abs (10</w:t>
            </w:r>
            <w:r w:rsidRPr="008D6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  <w:r w:rsidRPr="008D6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µl)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2B450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6 (0.51-2.75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CC4624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7(1.66-3.55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BAE44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</w:tr>
      <w:tr w:rsidR="0098420D" w:rsidRPr="00AE7D01" w14:paraId="5AA25DF9" w14:textId="77777777" w:rsidTr="00AF4B3D">
        <w:trPr>
          <w:trHeight w:val="62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1426B" w14:textId="77777777" w:rsidR="0098420D" w:rsidRPr="008D6F16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6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ymphocyte (%)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DD7D8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.85 (32.95-58.05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3E2C32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.10 (38.50-54.20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252E1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6</w:t>
            </w:r>
          </w:p>
        </w:tc>
      </w:tr>
      <w:tr w:rsidR="0098420D" w:rsidRPr="00AE7D01" w14:paraId="604BCA06" w14:textId="77777777" w:rsidTr="00AF4B3D">
        <w:trPr>
          <w:trHeight w:val="62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C0A4D" w14:textId="77777777" w:rsidR="0098420D" w:rsidRPr="008D6F16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6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ymphocyte Abs (10</w:t>
            </w:r>
            <w:r w:rsidRPr="008D6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  <w:r w:rsidRPr="008D6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µl)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3F494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2 (0.76-1.99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6AABFB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5 (2.03-3.25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48A55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98420D" w:rsidRPr="00AE7D01" w14:paraId="387376BD" w14:textId="77777777" w:rsidTr="00AF4B3D">
        <w:trPr>
          <w:trHeight w:val="62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23EA4" w14:textId="77777777" w:rsidR="0098420D" w:rsidRPr="008D6F16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6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Monocyte (%)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9FA16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10 (4.98-15.40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7BF609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30 (7.57-11.10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A7B27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82</w:t>
            </w:r>
          </w:p>
        </w:tc>
      </w:tr>
      <w:tr w:rsidR="0098420D" w:rsidRPr="00AE7D01" w14:paraId="509E06B9" w14:textId="77777777" w:rsidTr="00AF4B3D">
        <w:trPr>
          <w:trHeight w:val="62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EF5E5" w14:textId="77777777" w:rsidR="0098420D" w:rsidRPr="008D6F16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6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nocyte Abs (10</w:t>
            </w:r>
            <w:r w:rsidRPr="008D6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  <w:r w:rsidRPr="008D6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µl)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C25BD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 (0.13-0.65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508B71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 (0.45-0.76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24856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</w:tr>
      <w:tr w:rsidR="0098420D" w:rsidRPr="00AE7D01" w14:paraId="7868AE4E" w14:textId="77777777" w:rsidTr="00AF4B3D">
        <w:trPr>
          <w:trHeight w:val="62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4CE3B" w14:textId="77777777" w:rsidR="0098420D" w:rsidRPr="008D6F16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6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osinophil (%)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8A444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0 (0.00-3.55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62C80D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0 (1.00-3.13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18499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98420D" w:rsidRPr="00AE7D01" w14:paraId="14C15B91" w14:textId="77777777" w:rsidTr="00AF4B3D">
        <w:trPr>
          <w:trHeight w:val="62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3E689" w14:textId="77777777" w:rsidR="0098420D" w:rsidRPr="008D6F16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6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osinophil Abs (10</w:t>
            </w:r>
            <w:r w:rsidRPr="008D6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  <w:r w:rsidRPr="008D6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µl)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00DE1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 (0.01-0.15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815118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 (0.04-0.23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0F630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3</w:t>
            </w:r>
          </w:p>
        </w:tc>
      </w:tr>
      <w:tr w:rsidR="0098420D" w:rsidRPr="00AE7D01" w14:paraId="71E2BBDB" w14:textId="77777777" w:rsidTr="00AF4B3D">
        <w:trPr>
          <w:trHeight w:val="62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29221" w14:textId="77777777" w:rsidR="0098420D" w:rsidRPr="008D6F16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6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sophil (%)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CEEA2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 (0.00-0.50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2B6CE2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 (0.20-0.50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CDE24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2</w:t>
            </w:r>
          </w:p>
        </w:tc>
      </w:tr>
      <w:tr w:rsidR="0098420D" w:rsidRPr="00AE7D01" w14:paraId="3AF1DE51" w14:textId="77777777" w:rsidTr="00AF4B3D">
        <w:trPr>
          <w:trHeight w:val="621"/>
        </w:trPr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4DA3EA" w14:textId="77777777" w:rsidR="0098420D" w:rsidRPr="008D6F16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6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sophil Abs (10</w:t>
            </w:r>
            <w:r w:rsidRPr="008D6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  <w:r w:rsidRPr="008D6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µl)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961C74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 (0.00-0.02)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4CE5CD0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 (0.01-0.04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CB8D20" w14:textId="77777777" w:rsidR="0098420D" w:rsidRPr="00AE7D01" w:rsidRDefault="0098420D" w:rsidP="00AF4B3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7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</w:tbl>
    <w:p w14:paraId="6BEA8D29" w14:textId="77777777" w:rsidR="0098420D" w:rsidRDefault="0098420D" w:rsidP="0098420D">
      <w:pPr>
        <w:spacing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AE7D01">
        <w:rPr>
          <w:rFonts w:ascii="Times New Roman" w:eastAsia="Calibri" w:hAnsi="Times New Roman" w:cs="Times New Roman"/>
          <w:sz w:val="24"/>
          <w:szCs w:val="24"/>
          <w:lang w:val="en-US"/>
        </w:rPr>
        <w:t>Independent t-test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Pr="00AE7D0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d </w:t>
      </w:r>
      <w:r w:rsidRPr="00AE7D01">
        <w:rPr>
          <w:rFonts w:ascii="Times New Roman" w:eastAsia="Calibri" w:hAnsi="Times New Roman" w:cs="Times New Roman"/>
          <w:sz w:val="24"/>
          <w:szCs w:val="24"/>
          <w:lang w:val="en-US"/>
        </w:rPr>
        <w:t>Mann-Whitney U test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Pr="00AE7D0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were</w:t>
      </w:r>
      <w:r w:rsidRPr="00AE7D0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used to compare case and controls for normally distributed data (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howed as </w:t>
      </w:r>
      <w:r w:rsidRPr="00AE7D01">
        <w:rPr>
          <w:rFonts w:ascii="Times New Roman" w:eastAsia="Calibri" w:hAnsi="Times New Roman" w:cs="Times New Roman"/>
          <w:sz w:val="24"/>
          <w:szCs w:val="24"/>
          <w:lang w:val="en-US"/>
        </w:rPr>
        <w:t>mean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±SD) and </w:t>
      </w:r>
      <w:r w:rsidRPr="00AE7D01">
        <w:rPr>
          <w:rFonts w:ascii="Times New Roman" w:eastAsia="Calibri" w:hAnsi="Times New Roman" w:cs="Times New Roman"/>
          <w:sz w:val="24"/>
          <w:szCs w:val="24"/>
          <w:lang w:val="en-US"/>
        </w:rPr>
        <w:t>non-parametric data (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howed as</w:t>
      </w:r>
      <w:r w:rsidRPr="00AE7D0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edian (interquartile ranges)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, respectively</w:t>
      </w:r>
      <w:r w:rsidRPr="00AE7D0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  <w:r w:rsidRPr="008D6F16">
        <w:rPr>
          <w:rFonts w:ascii="Times New Roman" w:eastAsia="Calibri" w:hAnsi="Times New Roman" w:cs="Times New Roman"/>
          <w:lang w:val="en-US"/>
        </w:rPr>
        <w:t xml:space="preserve"> </w:t>
      </w:r>
      <w:r>
        <w:rPr>
          <w:rFonts w:ascii="Times New Roman" w:eastAsia="Calibri" w:hAnsi="Times New Roman" w:cs="Times New Roman"/>
          <w:lang w:val="en-US"/>
        </w:rPr>
        <w:t xml:space="preserve">P-values &lt;0.05 was considered statistically significant. </w:t>
      </w:r>
      <w:r w:rsidRPr="00AE7D01">
        <w:rPr>
          <w:rFonts w:ascii="Times New Roman" w:eastAsia="Calibri" w:hAnsi="Times New Roman" w:cs="Times New Roman"/>
          <w:lang w:val="en-US"/>
        </w:rPr>
        <w:t>RBC: Red Blood Cells; HCT: Haematocrit; MCV: Mean Cell Volume, MCH: Mean Cell Haemoglobin; MCHC: Mean Cell Haemoglobin Concentration; TWBC: Total White Blood Cells; Abs: Absolute.</w:t>
      </w:r>
    </w:p>
    <w:p w14:paraId="1BBBE648" w14:textId="7E2F88FE" w:rsidR="001D1F56" w:rsidRDefault="00B2198C">
      <w:r w:rsidRPr="00B2198C">
        <w:rPr>
          <w:noProof/>
          <w:lang w:eastAsia="en-GB"/>
        </w:rPr>
        <w:drawing>
          <wp:inline distT="0" distB="0" distL="0" distR="0" wp14:anchorId="7F9C523A" wp14:editId="7DEC1390">
            <wp:extent cx="5943600" cy="3543300"/>
            <wp:effectExtent l="0" t="0" r="0" b="0"/>
            <wp:docPr id="3" name="Picture 3" descr="C:\Users\WILLIAM-PC\Desktop\New figures\3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ILLIAM-PC\Desktop\New figures\3.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9AB547" w14:textId="6EA263E8" w:rsidR="001D1F56" w:rsidRPr="001D1F56" w:rsidRDefault="001D1F56" w:rsidP="001D1F56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1D1F56">
        <w:rPr>
          <w:rFonts w:ascii="Times New Roman" w:eastAsia="Calibri" w:hAnsi="Times New Roman" w:cs="Times New Roman"/>
          <w:b/>
          <w:sz w:val="24"/>
        </w:rPr>
        <w:t xml:space="preserve">Figure </w:t>
      </w:r>
      <w:r w:rsidR="00B2198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1</w:t>
      </w:r>
      <w:r w:rsidRPr="001D1F56">
        <w:rPr>
          <w:rFonts w:ascii="Times New Roman" w:eastAsia="Calibri" w:hAnsi="Times New Roman" w:cs="Times New Roman"/>
          <w:b/>
          <w:sz w:val="24"/>
        </w:rPr>
        <w:t>. Comparison of PT, APTT and platelet count between controls, newly-diagnosed and treatment gr</w:t>
      </w:r>
      <w:r w:rsidRPr="001D1F56">
        <w:rPr>
          <w:rFonts w:ascii="Times New Roman" w:eastAsia="Calibri" w:hAnsi="Times New Roman" w:cs="Times New Roman"/>
          <w:b/>
          <w:sz w:val="24"/>
          <w:szCs w:val="24"/>
        </w:rPr>
        <w:t xml:space="preserve">oups. </w:t>
      </w:r>
      <w:r w:rsidRPr="001D1F56">
        <w:rPr>
          <w:rFonts w:ascii="Times New Roman" w:eastAsia="Calibri" w:hAnsi="Times New Roman" w:cs="Times New Roman"/>
          <w:lang w:val="en-US"/>
        </w:rPr>
        <w:t xml:space="preserve">Comparison of PT (A), APTT (B) and platelet count (C) between the three groups are displayed as scatter plots. Significance of differences were determined using Kruskal-Wallis W with </w:t>
      </w:r>
      <w:r w:rsidRPr="001D1F56">
        <w:rPr>
          <w:rFonts w:ascii="Times New Roman" w:eastAsia="Calibri" w:hAnsi="Times New Roman" w:cs="Times New Roman"/>
          <w:lang w:val="en-US"/>
        </w:rPr>
        <w:lastRenderedPageBreak/>
        <w:t>Dunn post hoc multiple comparison tests. P &lt;0.05 was considered statistically significant.</w:t>
      </w:r>
      <w:r w:rsidRPr="001D1F56">
        <w:rPr>
          <w:rFonts w:ascii="Times New Roman" w:eastAsia="Calibri" w:hAnsi="Times New Roman" w:cs="Times New Roman"/>
        </w:rPr>
        <w:t xml:space="preserve"> *; p&lt;0.05, **; p&lt;0.01, ***; p&lt;0.0001</w:t>
      </w:r>
    </w:p>
    <w:p w14:paraId="6DE7309E" w14:textId="63521514" w:rsidR="004A03D6" w:rsidRDefault="00B2198C" w:rsidP="001D1F56">
      <w:r w:rsidRPr="00B2198C">
        <w:rPr>
          <w:noProof/>
          <w:lang w:eastAsia="en-GB"/>
        </w:rPr>
        <w:drawing>
          <wp:inline distT="0" distB="0" distL="0" distR="0" wp14:anchorId="00F44E16" wp14:editId="631553FE">
            <wp:extent cx="5943600" cy="6972300"/>
            <wp:effectExtent l="0" t="0" r="0" b="0"/>
            <wp:docPr id="4" name="Picture 4" descr="C:\Users\WILLIAM-PC\Desktop\New figures\4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ILLIAM-PC\Desktop\New figures\4.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97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03FF63" w14:textId="2F92DC85" w:rsidR="001D1F56" w:rsidRPr="001D1F56" w:rsidRDefault="001D1F56" w:rsidP="001D1F56">
      <w:pPr>
        <w:spacing w:line="480" w:lineRule="auto"/>
        <w:jc w:val="both"/>
        <w:rPr>
          <w:rFonts w:ascii="Times New Roman" w:eastAsia="Calibri" w:hAnsi="Times New Roman" w:cs="Times New Roman"/>
          <w:lang w:val="en-US"/>
        </w:rPr>
      </w:pPr>
      <w:r w:rsidRPr="001D1F56">
        <w:rPr>
          <w:rFonts w:ascii="Times New Roman" w:eastAsia="Calibri" w:hAnsi="Times New Roman" w:cs="Times New Roman"/>
          <w:b/>
          <w:sz w:val="24"/>
        </w:rPr>
        <w:lastRenderedPageBreak/>
        <w:t xml:space="preserve">Figure </w:t>
      </w:r>
      <w:r w:rsidR="00B2198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2</w:t>
      </w:r>
      <w:r w:rsidRPr="001D1F56">
        <w:rPr>
          <w:rFonts w:ascii="Times New Roman" w:eastAsia="Calibri" w:hAnsi="Times New Roman" w:cs="Times New Roman"/>
          <w:b/>
          <w:sz w:val="24"/>
        </w:rPr>
        <w:t>. Comparison of D-dimer levels, protein C, protein S and antithrombin III activity between controls, newly-diagnosed and treatment groups.</w:t>
      </w:r>
      <w:r w:rsidRPr="001D1F56">
        <w:rPr>
          <w:rFonts w:ascii="Times New Roman" w:eastAsia="Calibri" w:hAnsi="Times New Roman" w:cs="Times New Roman"/>
          <w:sz w:val="24"/>
        </w:rPr>
        <w:t xml:space="preserve"> </w:t>
      </w:r>
      <w:r w:rsidRPr="001D1F56">
        <w:rPr>
          <w:rFonts w:ascii="Times New Roman" w:eastAsia="Calibri" w:hAnsi="Times New Roman" w:cs="Times New Roman"/>
          <w:lang w:val="en-US"/>
        </w:rPr>
        <w:t xml:space="preserve">Comparison of D-dimer (A), PC activity (B) PS activity (C) and (D) ATIII activity between cases and controls are displayed as scatter plots. Significance of differences were determined using Kruskal-Wallis W with Dunn post hoc multiple comparison tests. P &lt;0.05 was considered statistically significant. </w:t>
      </w:r>
      <w:r w:rsidRPr="001D1F56">
        <w:rPr>
          <w:rFonts w:ascii="Times New Roman" w:eastAsia="Calibri" w:hAnsi="Times New Roman" w:cs="Times New Roman"/>
        </w:rPr>
        <w:t>*; p&lt;0.05, **; p&lt;0.01, ***; p&lt;0.0001</w:t>
      </w:r>
    </w:p>
    <w:p w14:paraId="29321C5D" w14:textId="77777777" w:rsidR="001D1F56" w:rsidRPr="001D1F56" w:rsidRDefault="001D1F56" w:rsidP="001D1F56"/>
    <w:sectPr w:rsidR="001D1F56" w:rsidRPr="001D1F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A02"/>
    <w:rsid w:val="001D1F56"/>
    <w:rsid w:val="00367817"/>
    <w:rsid w:val="004A03D6"/>
    <w:rsid w:val="006A6A60"/>
    <w:rsid w:val="007D0A02"/>
    <w:rsid w:val="00832041"/>
    <w:rsid w:val="0098420D"/>
    <w:rsid w:val="00AC1BDB"/>
    <w:rsid w:val="00B2198C"/>
    <w:rsid w:val="00C05922"/>
    <w:rsid w:val="00D233C7"/>
    <w:rsid w:val="00DF2EF4"/>
    <w:rsid w:val="00E46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FA3B2"/>
  <w15:chartTrackingRefBased/>
  <w15:docId w15:val="{A977A742-CDE0-46B2-8B04-5B2004429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20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image" Target="media/image2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8</Words>
  <Characters>2443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ie-Williams Owiredu</dc:creator>
  <cp:keywords/>
  <dc:description/>
  <cp:lastModifiedBy>Microsoft Office User</cp:lastModifiedBy>
  <cp:revision>2</cp:revision>
  <dcterms:created xsi:type="dcterms:W3CDTF">2021-04-21T22:49:00Z</dcterms:created>
  <dcterms:modified xsi:type="dcterms:W3CDTF">2021-04-21T22:49:00Z</dcterms:modified>
</cp:coreProperties>
</file>